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2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20"/>
        <w:gridCol w:w="1447"/>
        <w:gridCol w:w="1454"/>
        <w:gridCol w:w="919"/>
      </w:tblGrid>
      <w:tr w:rsidR="00F1124C" w:rsidRPr="00F1124C" w14:paraId="1ABE3822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22B6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3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5816" w14:textId="77777777" w:rsidR="00F1124C" w:rsidRPr="00F1124C" w:rsidRDefault="00F1124C" w:rsidP="00F1124C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isk of not exclusively breastfeeding</w:t>
            </w:r>
          </w:p>
        </w:tc>
      </w:tr>
      <w:tr w:rsidR="00F1124C" w:rsidRPr="00F1124C" w14:paraId="5D41BB81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C38A9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9669BC" w14:textId="77777777" w:rsidR="00F1124C" w:rsidRPr="00F1124C" w:rsidRDefault="00F1124C" w:rsidP="00F1124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Odds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Ratio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632FEE" w14:textId="3982AF24" w:rsidR="00F1124C" w:rsidRPr="00F1124C" w:rsidRDefault="00F1124C" w:rsidP="00F1124C">
            <w:pPr>
              <w:jc w:val="center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95% </w:t>
            </w:r>
            <w:r>
              <w:rPr>
                <w:rFonts w:ascii="Calibri" w:eastAsia="Times New Roman" w:hAnsi="Calibri" w:cs="Calibri"/>
                <w:color w:val="000000"/>
                <w:lang w:eastAsia="it-IT"/>
              </w:rPr>
              <w:t>C</w:t>
            </w: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I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2A71D" w14:textId="77777777" w:rsidR="00F1124C" w:rsidRPr="00F1124C" w:rsidRDefault="00F1124C" w:rsidP="00F1124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p</w:t>
            </w:r>
          </w:p>
        </w:tc>
      </w:tr>
      <w:tr w:rsidR="00F1124C" w:rsidRPr="00F1124C" w14:paraId="149A452C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3801" w14:textId="77777777" w:rsidR="00F1124C" w:rsidRPr="00F1124C" w:rsidRDefault="00F1124C" w:rsidP="00F1124C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4846AC" w14:textId="77777777" w:rsidR="00F1124C" w:rsidRPr="00F1124C" w:rsidRDefault="00F1124C" w:rsidP="00F1124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CBF2D3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6749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65EE92F4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C60F4" w14:textId="77777777" w:rsidR="00F1124C" w:rsidRPr="00F1124C" w:rsidRDefault="00F1124C" w:rsidP="00F112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Sociodemographic</w:t>
            </w:r>
            <w:proofErr w:type="spellEnd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variable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C0064C7" w14:textId="77777777" w:rsidR="00F1124C" w:rsidRPr="00F1124C" w:rsidRDefault="00F1124C" w:rsidP="00F112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627151D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C5CF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56F687E7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851E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Age &gt;35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6787A5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9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CBA42D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1.35-2.93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2717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&lt;0.001</w:t>
            </w:r>
          </w:p>
        </w:tc>
      </w:tr>
      <w:tr w:rsidR="00F1124C" w:rsidRPr="00F1124C" w14:paraId="26214E6F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8DFF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FC4AC1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BCC7CCC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C57CE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24492CB7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AE92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First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pregnancy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98045D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2.5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AEC17C9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1.52-4.15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61B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&lt;0.001</w:t>
            </w:r>
          </w:p>
        </w:tc>
      </w:tr>
      <w:tr w:rsidR="00F1124C" w:rsidRPr="00F1124C" w14:paraId="44697D5D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3954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B524FB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588660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7FEDF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074E8DBF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B3626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Previous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loss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9590FB8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8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BCDD5B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1.09-3.00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F242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020</w:t>
            </w:r>
          </w:p>
        </w:tc>
      </w:tr>
      <w:tr w:rsidR="00F1124C" w:rsidRPr="00F1124C" w14:paraId="7A219002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7B9A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6B2B687" w14:textId="77777777" w:rsidR="00F1124C" w:rsidRPr="00F1124C" w:rsidRDefault="00F1124C" w:rsidP="00F112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110062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870F0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07A6DC13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159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Assisted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reproductive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technology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A0C0A8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0BA11C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53-2.60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6BDE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686</w:t>
            </w:r>
          </w:p>
        </w:tc>
      </w:tr>
      <w:tr w:rsidR="00F1124C" w:rsidRPr="00F1124C" w14:paraId="7AE9DD87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56FC3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AD61C9" w14:textId="77777777" w:rsidR="00F1124C" w:rsidRPr="00F1124C" w:rsidRDefault="00F1124C" w:rsidP="00F112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8D1C9B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F562E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4B31661C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746F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Lockdown 15-30 days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53B1D8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0.9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8DA9E7B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57-1.40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CDFD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636</w:t>
            </w:r>
          </w:p>
        </w:tc>
      </w:tr>
      <w:tr w:rsidR="00F1124C" w:rsidRPr="00F1124C" w14:paraId="502F4E7A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1C1C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46E3325" w14:textId="77777777" w:rsidR="00F1124C" w:rsidRPr="00F1124C" w:rsidRDefault="00F1124C" w:rsidP="00F112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2ACC52B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DB57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6D132D86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28F2A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Lockdown &gt;30 days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B9B06DD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0.8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563267F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52-1.33]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8CAA6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458</w:t>
            </w:r>
          </w:p>
        </w:tc>
      </w:tr>
      <w:tr w:rsidR="00F1124C" w:rsidRPr="00F1124C" w14:paraId="0D77F921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6B30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E0ACD81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7AA920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139B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28ED3095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15F8" w14:textId="77777777" w:rsidR="00F1124C" w:rsidRPr="00F1124C" w:rsidRDefault="00F1124C" w:rsidP="00F112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ntal</w:t>
            </w:r>
            <w:proofErr w:type="spellEnd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health (</w:t>
            </w:r>
            <w:proofErr w:type="spellStart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previous</w:t>
            </w:r>
            <w:proofErr w:type="spellEnd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B60A0A9" w14:textId="77777777" w:rsidR="00F1124C" w:rsidRPr="00F1124C" w:rsidRDefault="00F1124C" w:rsidP="00F112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005DDE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EBD6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6778BC69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4AE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Family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psychological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history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CED94CD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726228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76-1.62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C384E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582</w:t>
            </w:r>
          </w:p>
        </w:tc>
      </w:tr>
      <w:tr w:rsidR="00F1124C" w:rsidRPr="00F1124C" w14:paraId="446BA702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F6B4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651E6C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4CF690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F0A4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07B922FB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D2FD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elf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reported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anxiety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E9516E4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5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9C00B9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1.01-2.44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6F29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041</w:t>
            </w:r>
          </w:p>
        </w:tc>
      </w:tr>
      <w:tr w:rsidR="00F1124C" w:rsidRPr="00F1124C" w14:paraId="6C779A6E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BBAB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4F69B6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89735BE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B6EF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51FEA164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6339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elf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reported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depression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02765E3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0.5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27C89AE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26-1.14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DEB5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111</w:t>
            </w:r>
          </w:p>
        </w:tc>
      </w:tr>
      <w:tr w:rsidR="00F1124C" w:rsidRPr="00F1124C" w14:paraId="1E2F9A7B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58CA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3950099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449E6F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EF2A6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46A06054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21CC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elf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reported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eating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disorder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8B6307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0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62EE2C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51-2.02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7AD4E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953</w:t>
            </w:r>
          </w:p>
        </w:tc>
      </w:tr>
      <w:tr w:rsidR="00F1124C" w:rsidRPr="00F1124C" w14:paraId="11F72981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62F1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78C64A9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FFE6836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97A9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55DF8661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FFE1F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elf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reported</w:t>
            </w:r>
            <w:proofErr w:type="spellEnd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 OCD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C4D74E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0.9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E84C8B0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15-5.34]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403B7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923</w:t>
            </w:r>
          </w:p>
        </w:tc>
      </w:tr>
      <w:tr w:rsidR="00F1124C" w:rsidRPr="00F1124C" w14:paraId="038155AC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1DA9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305E835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AA375C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92DF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407FD550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671A" w14:textId="77777777" w:rsidR="00F1124C" w:rsidRPr="00F1124C" w:rsidRDefault="00F1124C" w:rsidP="00F112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proofErr w:type="spellStart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Mental</w:t>
            </w:r>
            <w:proofErr w:type="spellEnd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 xml:space="preserve"> health (</w:t>
            </w:r>
            <w:proofErr w:type="spellStart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current</w:t>
            </w:r>
            <w:proofErr w:type="spellEnd"/>
            <w:r w:rsidRPr="00F1124C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)</w:t>
            </w: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7400C16" w14:textId="77777777" w:rsidR="00F1124C" w:rsidRPr="00F1124C" w:rsidRDefault="00F1124C" w:rsidP="00F1124C">
            <w:pPr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F1C984F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BF341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24A8AC1C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2998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SCL90 - </w:t>
            </w:r>
            <w:proofErr w:type="spellStart"/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Anxiety</w:t>
            </w:r>
            <w:proofErr w:type="spellEnd"/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073634B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B4FB22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90-1.68]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0B62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192</w:t>
            </w:r>
          </w:p>
        </w:tc>
      </w:tr>
      <w:tr w:rsidR="00F1124C" w:rsidRPr="00F1124C" w14:paraId="00B5543D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6B3C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21DE6D" w14:textId="77777777" w:rsidR="00F1124C" w:rsidRPr="00F1124C" w:rsidRDefault="00F1124C" w:rsidP="00F1124C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5EB85E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AD8A" w14:textId="77777777" w:rsidR="00F1124C" w:rsidRPr="00F1124C" w:rsidRDefault="00F1124C" w:rsidP="00F1124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F1124C" w:rsidRPr="00F1124C" w14:paraId="2EE872DA" w14:textId="77777777" w:rsidTr="00F1124C">
        <w:trPr>
          <w:trHeight w:val="320"/>
          <w:jc w:val="center"/>
        </w:trPr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D581D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STAI-Y1</w:t>
            </w:r>
          </w:p>
        </w:tc>
        <w:tc>
          <w:tcPr>
            <w:tcW w:w="14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8DA33F7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1.2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6087174" w14:textId="77777777" w:rsidR="00F1124C" w:rsidRPr="00F1124C" w:rsidRDefault="00F1124C" w:rsidP="00F1124C">
            <w:pPr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color w:val="000000"/>
                <w:lang w:eastAsia="it-IT"/>
              </w:rPr>
              <w:t>[0.78-1.86]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57078" w14:textId="77777777" w:rsidR="00F1124C" w:rsidRPr="00F1124C" w:rsidRDefault="00F1124C" w:rsidP="00F1124C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</w:pPr>
            <w:r w:rsidRPr="00F1124C">
              <w:rPr>
                <w:rFonts w:ascii="Calibri" w:eastAsia="Times New Roman" w:hAnsi="Calibri" w:cs="Calibri"/>
                <w:i/>
                <w:iCs/>
                <w:color w:val="000000"/>
                <w:lang w:eastAsia="it-IT"/>
              </w:rPr>
              <w:t>0.384</w:t>
            </w:r>
          </w:p>
        </w:tc>
      </w:tr>
    </w:tbl>
    <w:p w14:paraId="5C2CCDA3" w14:textId="18C6293F" w:rsidR="00CC2BF1" w:rsidRDefault="00CC2BF1"/>
    <w:p w14:paraId="675FD8F6" w14:textId="417AA1C5" w:rsidR="00FD4285" w:rsidRPr="00243461" w:rsidRDefault="00FD4285" w:rsidP="00FD4285">
      <w:pPr>
        <w:rPr>
          <w:lang w:val="en-US"/>
        </w:rPr>
      </w:pPr>
      <w:r w:rsidRPr="00A00269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2</w:t>
      </w:r>
      <w:r w:rsidRPr="00A00269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Coefficients of the</w:t>
      </w:r>
      <w:r w:rsidRPr="00A00269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logistic regression for</w:t>
      </w:r>
      <w:r w:rsidRPr="00A00269">
        <w:rPr>
          <w:rFonts w:ascii="Calibri" w:eastAsia="Calibri" w:hAnsi="Calibri" w:cs="Calibri"/>
          <w:lang w:val="en-US"/>
        </w:rPr>
        <w:t xml:space="preserve"> </w:t>
      </w:r>
      <w:r>
        <w:rPr>
          <w:rFonts w:ascii="Calibri" w:eastAsia="Calibri" w:hAnsi="Calibri" w:cs="Calibri"/>
          <w:lang w:val="en-US"/>
        </w:rPr>
        <w:t>risk of not exclusively breastfeeding.</w:t>
      </w:r>
    </w:p>
    <w:p w14:paraId="05292072" w14:textId="5D231BD8" w:rsidR="002A7B68" w:rsidRPr="00FD4285" w:rsidRDefault="002A7B68">
      <w:pPr>
        <w:rPr>
          <w:lang w:val="en-US"/>
        </w:rPr>
      </w:pPr>
    </w:p>
    <w:sectPr w:rsidR="002A7B68" w:rsidRPr="00FD4285" w:rsidSect="001B24D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E5D"/>
    <w:rsid w:val="00005AEB"/>
    <w:rsid w:val="000435CE"/>
    <w:rsid w:val="000453FE"/>
    <w:rsid w:val="00055227"/>
    <w:rsid w:val="00065304"/>
    <w:rsid w:val="001407F7"/>
    <w:rsid w:val="00177153"/>
    <w:rsid w:val="001A251F"/>
    <w:rsid w:val="001A4C49"/>
    <w:rsid w:val="001B24DE"/>
    <w:rsid w:val="001E0F65"/>
    <w:rsid w:val="0024548A"/>
    <w:rsid w:val="002579AA"/>
    <w:rsid w:val="002917E5"/>
    <w:rsid w:val="002A7B68"/>
    <w:rsid w:val="002C3CE5"/>
    <w:rsid w:val="002D3CE9"/>
    <w:rsid w:val="0030613B"/>
    <w:rsid w:val="00314E2A"/>
    <w:rsid w:val="0031735A"/>
    <w:rsid w:val="00363D9A"/>
    <w:rsid w:val="003929F6"/>
    <w:rsid w:val="00396108"/>
    <w:rsid w:val="00430513"/>
    <w:rsid w:val="00454004"/>
    <w:rsid w:val="0046734F"/>
    <w:rsid w:val="0047118E"/>
    <w:rsid w:val="004D1E35"/>
    <w:rsid w:val="004E351B"/>
    <w:rsid w:val="005000D7"/>
    <w:rsid w:val="00544850"/>
    <w:rsid w:val="0055467D"/>
    <w:rsid w:val="005B53A5"/>
    <w:rsid w:val="006A0C9C"/>
    <w:rsid w:val="007724B6"/>
    <w:rsid w:val="00796F75"/>
    <w:rsid w:val="007B7E26"/>
    <w:rsid w:val="007D1E16"/>
    <w:rsid w:val="00897D5F"/>
    <w:rsid w:val="008C17AD"/>
    <w:rsid w:val="008C2568"/>
    <w:rsid w:val="008E25FC"/>
    <w:rsid w:val="008E3BF0"/>
    <w:rsid w:val="00901E36"/>
    <w:rsid w:val="00911BBD"/>
    <w:rsid w:val="00937346"/>
    <w:rsid w:val="009531B9"/>
    <w:rsid w:val="00953AF5"/>
    <w:rsid w:val="00963BD2"/>
    <w:rsid w:val="00987C1C"/>
    <w:rsid w:val="00992A0B"/>
    <w:rsid w:val="00996F8E"/>
    <w:rsid w:val="009D0B52"/>
    <w:rsid w:val="00A02636"/>
    <w:rsid w:val="00A03E8F"/>
    <w:rsid w:val="00A53C3E"/>
    <w:rsid w:val="00A55905"/>
    <w:rsid w:val="00A92528"/>
    <w:rsid w:val="00AC7915"/>
    <w:rsid w:val="00B066B2"/>
    <w:rsid w:val="00B07615"/>
    <w:rsid w:val="00B10084"/>
    <w:rsid w:val="00B52EA5"/>
    <w:rsid w:val="00B74C04"/>
    <w:rsid w:val="00B86420"/>
    <w:rsid w:val="00BE4315"/>
    <w:rsid w:val="00BF7BF5"/>
    <w:rsid w:val="00C57C27"/>
    <w:rsid w:val="00CA4C6F"/>
    <w:rsid w:val="00CC2BF1"/>
    <w:rsid w:val="00CC4FB5"/>
    <w:rsid w:val="00D155F3"/>
    <w:rsid w:val="00D22E5D"/>
    <w:rsid w:val="00D5298B"/>
    <w:rsid w:val="00D67FEF"/>
    <w:rsid w:val="00D85B21"/>
    <w:rsid w:val="00D92249"/>
    <w:rsid w:val="00DE30B3"/>
    <w:rsid w:val="00E07E09"/>
    <w:rsid w:val="00E278A4"/>
    <w:rsid w:val="00E60F2C"/>
    <w:rsid w:val="00E83BF9"/>
    <w:rsid w:val="00E8736B"/>
    <w:rsid w:val="00EA6326"/>
    <w:rsid w:val="00EA6ED5"/>
    <w:rsid w:val="00EB5F2E"/>
    <w:rsid w:val="00EC6B67"/>
    <w:rsid w:val="00EE13AD"/>
    <w:rsid w:val="00EE4F4C"/>
    <w:rsid w:val="00F1124C"/>
    <w:rsid w:val="00F21F00"/>
    <w:rsid w:val="00F54EE8"/>
    <w:rsid w:val="00FC2DE1"/>
    <w:rsid w:val="00FD4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8F6C4BC"/>
  <w15:chartTrackingRefBased/>
  <w15:docId w15:val="{95E267A7-072E-3B49-A44F-62E297836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3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Firenze</Company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fredo Vannacci</dc:creator>
  <cp:keywords/>
  <dc:description/>
  <cp:lastModifiedBy>Alfredo Vannacci</cp:lastModifiedBy>
  <cp:revision>4</cp:revision>
  <dcterms:created xsi:type="dcterms:W3CDTF">2022-03-31T13:18:00Z</dcterms:created>
  <dcterms:modified xsi:type="dcterms:W3CDTF">2022-05-12T15:11:00Z</dcterms:modified>
</cp:coreProperties>
</file>